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562"/>
        <w:gridCol w:w="767"/>
        <w:gridCol w:w="767"/>
        <w:gridCol w:w="767"/>
        <w:gridCol w:w="767"/>
        <w:gridCol w:w="502"/>
        <w:gridCol w:w="772"/>
        <w:gridCol w:w="832"/>
        <w:gridCol w:w="1052"/>
        <w:gridCol w:w="502"/>
      </w:tblGrid>
      <w:tr w:rsidR="00234BD2" w:rsidRPr="00040115" w14:paraId="2A62DA01" w14:textId="77777777" w:rsidTr="00B145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BE4A5B" w14:textId="1916FC2E" w:rsidR="00234BD2" w:rsidRPr="00040115" w:rsidRDefault="00990493" w:rsidP="00234B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mpounds</w:t>
            </w:r>
          </w:p>
        </w:tc>
        <w:tc>
          <w:tcPr>
            <w:tcW w:w="0" w:type="auto"/>
            <w:gridSpan w:val="5"/>
            <w:hideMark/>
          </w:tcPr>
          <w:p w14:paraId="0F3754EF" w14:textId="46290C1B" w:rsidR="00234BD2" w:rsidRPr="00040115" w:rsidRDefault="00234BD2" w:rsidP="00234B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</w:t>
            </w:r>
            <w:r w:rsidR="00F46BD9"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  <w:proofErr w:type="spellEnd"/>
          </w:p>
        </w:tc>
        <w:tc>
          <w:tcPr>
            <w:tcW w:w="0" w:type="auto"/>
            <w:gridSpan w:val="4"/>
            <w:noWrap/>
            <w:hideMark/>
          </w:tcPr>
          <w:p w14:paraId="58C2206D" w14:textId="48242895" w:rsidR="00234BD2" w:rsidRPr="00040115" w:rsidRDefault="002F1172" w:rsidP="00234B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</w:t>
            </w:r>
            <w:r w:rsidR="00234BD2"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ey</w:t>
            </w:r>
            <w:r w:rsidR="00F46BD9"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</w:t>
            </w:r>
            <w:r w:rsidR="00234BD2"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rd </w:t>
            </w:r>
          </w:p>
        </w:tc>
      </w:tr>
      <w:tr w:rsidR="002F1172" w:rsidRPr="00040115" w14:paraId="575BD703" w14:textId="77777777" w:rsidTr="000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521B20" w14:textId="77777777" w:rsidR="00234BD2" w:rsidRPr="00040115" w:rsidRDefault="00234BD2" w:rsidP="00234BD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1E76E65" w14:textId="77777777" w:rsidR="00234BD2" w:rsidRPr="00040115" w:rsidRDefault="00234BD2" w:rsidP="00234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6682F560" w14:textId="77777777" w:rsidR="00234BD2" w:rsidRPr="00040115" w:rsidRDefault="00234BD2" w:rsidP="00234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490C582A" w14:textId="77777777" w:rsidR="00234BD2" w:rsidRPr="00040115" w:rsidRDefault="00234BD2" w:rsidP="00234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799F197F" w14:textId="77777777" w:rsidR="00234BD2" w:rsidRPr="00040115" w:rsidRDefault="00234BD2" w:rsidP="00234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0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7A21FF6" w14:textId="3FA74BF5" w:rsidR="00234BD2" w:rsidRPr="00040115" w:rsidRDefault="000162F2" w:rsidP="00234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ig.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1B0FFE6" w14:textId="77777777" w:rsidR="00234BD2" w:rsidRPr="00040115" w:rsidRDefault="00234BD2" w:rsidP="00234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01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Old</w:t>
            </w:r>
            <w:proofErr w:type="spellEnd"/>
            <w:r w:rsidRPr="000401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SE</w:t>
            </w:r>
          </w:p>
        </w:tc>
        <w:tc>
          <w:tcPr>
            <w:tcW w:w="0" w:type="auto"/>
            <w:noWrap/>
            <w:hideMark/>
          </w:tcPr>
          <w:p w14:paraId="0E560B1A" w14:textId="77777777" w:rsidR="00234BD2" w:rsidRPr="00040115" w:rsidRDefault="00234BD2" w:rsidP="00234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01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Old</w:t>
            </w:r>
            <w:proofErr w:type="spellEnd"/>
            <w:r w:rsidRPr="000401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SW</w:t>
            </w:r>
          </w:p>
        </w:tc>
        <w:tc>
          <w:tcPr>
            <w:tcW w:w="0" w:type="auto"/>
            <w:noWrap/>
            <w:hideMark/>
          </w:tcPr>
          <w:p w14:paraId="15F4912E" w14:textId="77777777" w:rsidR="00234BD2" w:rsidRPr="00040115" w:rsidRDefault="00234BD2" w:rsidP="00234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Young SW</w:t>
            </w:r>
          </w:p>
        </w:tc>
        <w:tc>
          <w:tcPr>
            <w:tcW w:w="0" w:type="auto"/>
            <w:noWrap/>
            <w:hideMark/>
          </w:tcPr>
          <w:p w14:paraId="6272560B" w14:textId="061830D8" w:rsidR="00234BD2" w:rsidRPr="00040115" w:rsidRDefault="000162F2" w:rsidP="00234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ig.</w:t>
            </w:r>
          </w:p>
        </w:tc>
      </w:tr>
      <w:tr w:rsidR="003D00C4" w:rsidRPr="00040115" w14:paraId="0182245E" w14:textId="77777777" w:rsidTr="000401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5460F5" w14:textId="1734FFF4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-hexanol</w:t>
            </w:r>
          </w:p>
        </w:tc>
        <w:tc>
          <w:tcPr>
            <w:tcW w:w="0" w:type="auto"/>
            <w:noWrap/>
            <w:hideMark/>
          </w:tcPr>
          <w:p w14:paraId="35189329" w14:textId="4E43A4CF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73,3 </w:t>
            </w:r>
          </w:p>
        </w:tc>
        <w:tc>
          <w:tcPr>
            <w:tcW w:w="0" w:type="auto"/>
            <w:noWrap/>
            <w:hideMark/>
          </w:tcPr>
          <w:p w14:paraId="0AD264FD" w14:textId="53390A0E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8</w:t>
            </w:r>
          </w:p>
        </w:tc>
        <w:tc>
          <w:tcPr>
            <w:tcW w:w="0" w:type="auto"/>
            <w:noWrap/>
            <w:hideMark/>
          </w:tcPr>
          <w:p w14:paraId="4478F043" w14:textId="26824453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81,3 </w:t>
            </w:r>
          </w:p>
        </w:tc>
        <w:tc>
          <w:tcPr>
            <w:tcW w:w="0" w:type="auto"/>
            <w:noWrap/>
            <w:hideMark/>
          </w:tcPr>
          <w:p w14:paraId="6EA61693" w14:textId="6D0651F0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,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4BCF63E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103F97A5" w14:textId="2E3CAEFB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99,48 </w:t>
            </w:r>
          </w:p>
        </w:tc>
        <w:tc>
          <w:tcPr>
            <w:tcW w:w="0" w:type="auto"/>
            <w:noWrap/>
            <w:hideMark/>
          </w:tcPr>
          <w:p w14:paraId="72A956CD" w14:textId="78C810E2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84,7 </w:t>
            </w:r>
          </w:p>
        </w:tc>
        <w:tc>
          <w:tcPr>
            <w:tcW w:w="0" w:type="auto"/>
            <w:noWrap/>
            <w:hideMark/>
          </w:tcPr>
          <w:p w14:paraId="6573E9B6" w14:textId="4D9218A3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4,7</w:t>
            </w:r>
          </w:p>
        </w:tc>
        <w:tc>
          <w:tcPr>
            <w:tcW w:w="0" w:type="auto"/>
            <w:noWrap/>
            <w:hideMark/>
          </w:tcPr>
          <w:p w14:paraId="2AD9D30B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31DD73AD" w14:textId="77777777" w:rsidTr="000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B9D5AE" w14:textId="69E7CDC9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is-3-hexenol</w:t>
            </w:r>
          </w:p>
        </w:tc>
        <w:tc>
          <w:tcPr>
            <w:tcW w:w="0" w:type="auto"/>
            <w:noWrap/>
            <w:hideMark/>
          </w:tcPr>
          <w:p w14:paraId="0C476283" w14:textId="0FDE49C2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,33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299AE2A1" w14:textId="15E73CF2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5,63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5F50651" w14:textId="35222326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78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4002460" w14:textId="3A482431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87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4802D45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455AB53" w14:textId="3268F748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82</w:t>
            </w:r>
          </w:p>
        </w:tc>
        <w:tc>
          <w:tcPr>
            <w:tcW w:w="0" w:type="auto"/>
            <w:noWrap/>
            <w:hideMark/>
          </w:tcPr>
          <w:p w14:paraId="059A6147" w14:textId="360BE14F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19</w:t>
            </w:r>
          </w:p>
        </w:tc>
        <w:tc>
          <w:tcPr>
            <w:tcW w:w="0" w:type="auto"/>
            <w:noWrap/>
            <w:hideMark/>
          </w:tcPr>
          <w:p w14:paraId="0E929745" w14:textId="158264F4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,69</w:t>
            </w:r>
          </w:p>
        </w:tc>
        <w:tc>
          <w:tcPr>
            <w:tcW w:w="0" w:type="auto"/>
            <w:noWrap/>
            <w:hideMark/>
          </w:tcPr>
          <w:p w14:paraId="28C1E791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44A37D86" w14:textId="77777777" w:rsidTr="000401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AB9110" w14:textId="1C7916F8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ns-2-hexenol</w:t>
            </w:r>
          </w:p>
        </w:tc>
        <w:tc>
          <w:tcPr>
            <w:tcW w:w="0" w:type="auto"/>
            <w:noWrap/>
            <w:hideMark/>
          </w:tcPr>
          <w:p w14:paraId="2BE8C4CB" w14:textId="3AA0D7AC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26</w:t>
            </w:r>
          </w:p>
        </w:tc>
        <w:tc>
          <w:tcPr>
            <w:tcW w:w="0" w:type="auto"/>
            <w:noWrap/>
            <w:hideMark/>
          </w:tcPr>
          <w:p w14:paraId="1BD25925" w14:textId="0037FA65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21 </w:t>
            </w:r>
          </w:p>
        </w:tc>
        <w:tc>
          <w:tcPr>
            <w:tcW w:w="0" w:type="auto"/>
            <w:noWrap/>
            <w:hideMark/>
          </w:tcPr>
          <w:p w14:paraId="6FB29929" w14:textId="61EA64CE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70 </w:t>
            </w:r>
          </w:p>
        </w:tc>
        <w:tc>
          <w:tcPr>
            <w:tcW w:w="0" w:type="auto"/>
            <w:noWrap/>
            <w:hideMark/>
          </w:tcPr>
          <w:p w14:paraId="31AAA6FE" w14:textId="6719C012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58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AD523BB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DC8A562" w14:textId="2638AB8B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18</w:t>
            </w:r>
          </w:p>
        </w:tc>
        <w:tc>
          <w:tcPr>
            <w:tcW w:w="0" w:type="auto"/>
            <w:noWrap/>
            <w:hideMark/>
          </w:tcPr>
          <w:p w14:paraId="757D8288" w14:textId="21D1F10B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99</w:t>
            </w:r>
          </w:p>
        </w:tc>
        <w:tc>
          <w:tcPr>
            <w:tcW w:w="0" w:type="auto"/>
            <w:noWrap/>
            <w:hideMark/>
          </w:tcPr>
          <w:p w14:paraId="6B0584C1" w14:textId="07A02F42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63</w:t>
            </w:r>
          </w:p>
        </w:tc>
        <w:tc>
          <w:tcPr>
            <w:tcW w:w="0" w:type="auto"/>
            <w:noWrap/>
            <w:hideMark/>
          </w:tcPr>
          <w:p w14:paraId="4DC2C8F0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143F9CF9" w14:textId="77777777" w:rsidTr="000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134B74" w14:textId="0E2D3867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ns-</w:t>
            </w: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uran</w:t>
            </w:r>
            <w:proofErr w:type="spellEnd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inalool</w:t>
            </w:r>
            <w:proofErr w:type="spellEnd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xide</w:t>
            </w:r>
            <w:proofErr w:type="spellEnd"/>
          </w:p>
        </w:tc>
        <w:tc>
          <w:tcPr>
            <w:tcW w:w="0" w:type="auto"/>
            <w:noWrap/>
            <w:hideMark/>
          </w:tcPr>
          <w:p w14:paraId="32428FD0" w14:textId="71F03C64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,89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E93DCE7" w14:textId="50DFC2EC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,09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498E688D" w14:textId="16B103EF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,99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74DD2DE" w14:textId="70204100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,00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F9F9331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7DECB71" w14:textId="755FC318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,51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92F85A5" w14:textId="31A84D79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,32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F26CB62" w14:textId="3B64D90E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,91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E552A2C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</w:tr>
      <w:tr w:rsidR="003D00C4" w:rsidRPr="00040115" w14:paraId="7F16DBBA" w14:textId="77777777" w:rsidTr="000401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75BEC4" w14:textId="6EC7E3CA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is-</w:t>
            </w: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uran</w:t>
            </w:r>
            <w:proofErr w:type="spellEnd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inalool</w:t>
            </w:r>
            <w:proofErr w:type="spellEnd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xide</w:t>
            </w:r>
            <w:proofErr w:type="spellEnd"/>
          </w:p>
        </w:tc>
        <w:tc>
          <w:tcPr>
            <w:tcW w:w="0" w:type="auto"/>
            <w:noWrap/>
            <w:hideMark/>
          </w:tcPr>
          <w:p w14:paraId="2B245BE4" w14:textId="3C3401D5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4,3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CE608E1" w14:textId="24720655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9,12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0FEF6B6B" w14:textId="036AD284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7,08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EF8ACE1" w14:textId="7FAADA6F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,93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50D18BE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27B052A" w14:textId="5401EA44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0,1 </w:t>
            </w:r>
          </w:p>
        </w:tc>
        <w:tc>
          <w:tcPr>
            <w:tcW w:w="0" w:type="auto"/>
            <w:noWrap/>
            <w:hideMark/>
          </w:tcPr>
          <w:p w14:paraId="74821BC8" w14:textId="2B3965C4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9,11 </w:t>
            </w:r>
          </w:p>
        </w:tc>
        <w:tc>
          <w:tcPr>
            <w:tcW w:w="0" w:type="auto"/>
            <w:noWrap/>
            <w:hideMark/>
          </w:tcPr>
          <w:p w14:paraId="3E70CDDA" w14:textId="2413EB5F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,29</w:t>
            </w:r>
          </w:p>
        </w:tc>
        <w:tc>
          <w:tcPr>
            <w:tcW w:w="0" w:type="auto"/>
            <w:noWrap/>
            <w:hideMark/>
          </w:tcPr>
          <w:p w14:paraId="08960A54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593687C3" w14:textId="77777777" w:rsidTr="000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F87D03" w14:textId="4F8DA4A7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enzaldehyde</w:t>
            </w:r>
            <w:proofErr w:type="spellEnd"/>
          </w:p>
        </w:tc>
        <w:tc>
          <w:tcPr>
            <w:tcW w:w="0" w:type="auto"/>
            <w:noWrap/>
            <w:hideMark/>
          </w:tcPr>
          <w:p w14:paraId="19E09B1B" w14:textId="5673B06D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50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8AB2B6E" w14:textId="64C44E5B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74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9AE05E2" w14:textId="6183AB4D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55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42490A8" w14:textId="709026BC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35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9CE69E6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EC199D6" w14:textId="5527AC2E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77 </w:t>
            </w:r>
          </w:p>
        </w:tc>
        <w:tc>
          <w:tcPr>
            <w:tcW w:w="0" w:type="auto"/>
            <w:noWrap/>
            <w:hideMark/>
          </w:tcPr>
          <w:p w14:paraId="54377531" w14:textId="42AE7E0F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29</w:t>
            </w:r>
          </w:p>
        </w:tc>
        <w:tc>
          <w:tcPr>
            <w:tcW w:w="0" w:type="auto"/>
            <w:noWrap/>
            <w:hideMark/>
          </w:tcPr>
          <w:p w14:paraId="6E97B975" w14:textId="7C834B2D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00</w:t>
            </w:r>
          </w:p>
        </w:tc>
        <w:tc>
          <w:tcPr>
            <w:tcW w:w="0" w:type="auto"/>
            <w:noWrap/>
            <w:hideMark/>
          </w:tcPr>
          <w:p w14:paraId="4DB2A37B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41BB076C" w14:textId="77777777" w:rsidTr="000401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033B21" w14:textId="7E3270F4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inalool</w:t>
            </w:r>
            <w:proofErr w:type="spellEnd"/>
          </w:p>
        </w:tc>
        <w:tc>
          <w:tcPr>
            <w:tcW w:w="0" w:type="auto"/>
            <w:noWrap/>
            <w:hideMark/>
          </w:tcPr>
          <w:p w14:paraId="43001B0F" w14:textId="7943B2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23</w:t>
            </w:r>
          </w:p>
        </w:tc>
        <w:tc>
          <w:tcPr>
            <w:tcW w:w="0" w:type="auto"/>
            <w:noWrap/>
            <w:hideMark/>
          </w:tcPr>
          <w:p w14:paraId="761ADF85" w14:textId="2FF29C1B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81</w:t>
            </w:r>
          </w:p>
        </w:tc>
        <w:tc>
          <w:tcPr>
            <w:tcW w:w="0" w:type="auto"/>
            <w:noWrap/>
            <w:hideMark/>
          </w:tcPr>
          <w:p w14:paraId="7FFDDFAF" w14:textId="0A25743D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63</w:t>
            </w:r>
          </w:p>
        </w:tc>
        <w:tc>
          <w:tcPr>
            <w:tcW w:w="0" w:type="auto"/>
            <w:noWrap/>
            <w:hideMark/>
          </w:tcPr>
          <w:p w14:paraId="497B2BD8" w14:textId="7D536C9A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54DCD45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4C894B3" w14:textId="15EE878C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43</w:t>
            </w:r>
          </w:p>
        </w:tc>
        <w:tc>
          <w:tcPr>
            <w:tcW w:w="0" w:type="auto"/>
            <w:noWrap/>
            <w:hideMark/>
          </w:tcPr>
          <w:p w14:paraId="7DFD7F8D" w14:textId="01EB1D99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68 </w:t>
            </w:r>
          </w:p>
        </w:tc>
        <w:tc>
          <w:tcPr>
            <w:tcW w:w="0" w:type="auto"/>
            <w:noWrap/>
            <w:hideMark/>
          </w:tcPr>
          <w:p w14:paraId="01132CFA" w14:textId="05C31E4D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59</w:t>
            </w:r>
          </w:p>
        </w:tc>
        <w:tc>
          <w:tcPr>
            <w:tcW w:w="0" w:type="auto"/>
            <w:noWrap/>
            <w:hideMark/>
          </w:tcPr>
          <w:p w14:paraId="57B123E6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7B4609C3" w14:textId="77777777" w:rsidTr="000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188982" w14:textId="36B67439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otrienol</w:t>
            </w:r>
            <w:proofErr w:type="spellEnd"/>
          </w:p>
        </w:tc>
        <w:tc>
          <w:tcPr>
            <w:tcW w:w="0" w:type="auto"/>
            <w:noWrap/>
            <w:hideMark/>
          </w:tcPr>
          <w:p w14:paraId="2B6020D0" w14:textId="22F5B050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52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1D78436" w14:textId="3B26C5B3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13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3F7CB61" w14:textId="42F9A0D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22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442382F" w14:textId="6934D17B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32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B7224C9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4FA1853" w14:textId="701E2A2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09</w:t>
            </w:r>
          </w:p>
        </w:tc>
        <w:tc>
          <w:tcPr>
            <w:tcW w:w="0" w:type="auto"/>
            <w:noWrap/>
            <w:hideMark/>
          </w:tcPr>
          <w:p w14:paraId="5983F1CE" w14:textId="12AF3226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79</w:t>
            </w:r>
          </w:p>
        </w:tc>
        <w:tc>
          <w:tcPr>
            <w:tcW w:w="0" w:type="auto"/>
            <w:noWrap/>
            <w:hideMark/>
          </w:tcPr>
          <w:p w14:paraId="35E05AE1" w14:textId="4E72F7E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50</w:t>
            </w:r>
          </w:p>
        </w:tc>
        <w:tc>
          <w:tcPr>
            <w:tcW w:w="0" w:type="auto"/>
            <w:noWrap/>
            <w:hideMark/>
          </w:tcPr>
          <w:p w14:paraId="7B0B4AEB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2C7B9EFA" w14:textId="77777777" w:rsidTr="000401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F1695D" w14:textId="536AB71E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p-Menth-1-en-9-al (isomer I)</w:t>
            </w:r>
          </w:p>
        </w:tc>
        <w:tc>
          <w:tcPr>
            <w:tcW w:w="0" w:type="auto"/>
            <w:noWrap/>
            <w:hideMark/>
          </w:tcPr>
          <w:p w14:paraId="7063E16F" w14:textId="6B54ACAC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12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2CC588F" w14:textId="24CA66A2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08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346E3BE5" w14:textId="63853A84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04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3FC80C9" w14:textId="15B10964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03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8E5422A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E280000" w14:textId="1F3DF13C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1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F94E96D" w14:textId="05EFD0F2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06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4ECBC3E0" w14:textId="28FC1B63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04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A265AF0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</w:tr>
      <w:tr w:rsidR="003D00C4" w:rsidRPr="00040115" w14:paraId="139093DB" w14:textId="77777777" w:rsidTr="000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8EA4FB" w14:textId="55340247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p-Menth-1-en-9-al (isomer II)</w:t>
            </w:r>
          </w:p>
        </w:tc>
        <w:tc>
          <w:tcPr>
            <w:tcW w:w="0" w:type="auto"/>
            <w:noWrap/>
            <w:hideMark/>
          </w:tcPr>
          <w:p w14:paraId="045BE197" w14:textId="04522039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0</w:t>
            </w:r>
          </w:p>
        </w:tc>
        <w:tc>
          <w:tcPr>
            <w:tcW w:w="0" w:type="auto"/>
            <w:noWrap/>
            <w:hideMark/>
          </w:tcPr>
          <w:p w14:paraId="53EA1E5E" w14:textId="0C27136A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9</w:t>
            </w:r>
          </w:p>
        </w:tc>
        <w:tc>
          <w:tcPr>
            <w:tcW w:w="0" w:type="auto"/>
            <w:noWrap/>
            <w:hideMark/>
          </w:tcPr>
          <w:p w14:paraId="579BE50C" w14:textId="3D99C3EB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6</w:t>
            </w:r>
          </w:p>
        </w:tc>
        <w:tc>
          <w:tcPr>
            <w:tcW w:w="0" w:type="auto"/>
            <w:noWrap/>
            <w:hideMark/>
          </w:tcPr>
          <w:p w14:paraId="12AEE297" w14:textId="61216AB0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A377D8A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DD80A4D" w14:textId="4C0CDAE9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09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40FE66C" w14:textId="7F90BEFC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08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7107646B" w14:textId="4A3B9628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04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3A45D00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</w:tr>
      <w:tr w:rsidR="003D00C4" w:rsidRPr="00040115" w14:paraId="56C41A20" w14:textId="77777777" w:rsidTr="000401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84FDA5" w14:textId="3B3CF47C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-</w:t>
            </w: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erpineol</w:t>
            </w:r>
            <w:proofErr w:type="spellEnd"/>
          </w:p>
        </w:tc>
        <w:tc>
          <w:tcPr>
            <w:tcW w:w="0" w:type="auto"/>
            <w:noWrap/>
            <w:hideMark/>
          </w:tcPr>
          <w:p w14:paraId="0503688E" w14:textId="12C8F52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4,3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ECEB93E" w14:textId="6FA6B3DE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0,7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BA57F6E" w14:textId="20F2C965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9,88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71654D5" w14:textId="2BEFDBAA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8,90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EC16038" w14:textId="1007530E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B953350" w14:textId="05EC6A06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,4</w:t>
            </w:r>
          </w:p>
        </w:tc>
        <w:tc>
          <w:tcPr>
            <w:tcW w:w="0" w:type="auto"/>
            <w:noWrap/>
            <w:hideMark/>
          </w:tcPr>
          <w:p w14:paraId="65DE5E46" w14:textId="1A63334E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,3</w:t>
            </w:r>
          </w:p>
        </w:tc>
        <w:tc>
          <w:tcPr>
            <w:tcW w:w="0" w:type="auto"/>
            <w:noWrap/>
            <w:hideMark/>
          </w:tcPr>
          <w:p w14:paraId="1ED397F2" w14:textId="3B4E98F6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,9</w:t>
            </w:r>
          </w:p>
        </w:tc>
        <w:tc>
          <w:tcPr>
            <w:tcW w:w="0" w:type="auto"/>
            <w:noWrap/>
            <w:hideMark/>
          </w:tcPr>
          <w:p w14:paraId="3678E3B3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1217D132" w14:textId="77777777" w:rsidTr="000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2B1E22" w14:textId="301E126E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eraniale</w:t>
            </w:r>
          </w:p>
        </w:tc>
        <w:tc>
          <w:tcPr>
            <w:tcW w:w="0" w:type="auto"/>
            <w:noWrap/>
            <w:hideMark/>
          </w:tcPr>
          <w:p w14:paraId="5D2FD664" w14:textId="1A557A4C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,37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F40A494" w14:textId="1CBAEEED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10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DF68AF9" w14:textId="49902C71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10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63E37B1" w14:textId="65CFA279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33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BEB54D9" w14:textId="03AFEC7A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E22D09D" w14:textId="27686D29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16</w:t>
            </w:r>
          </w:p>
        </w:tc>
        <w:tc>
          <w:tcPr>
            <w:tcW w:w="0" w:type="auto"/>
            <w:noWrap/>
            <w:hideMark/>
          </w:tcPr>
          <w:p w14:paraId="78A9F152" w14:textId="6EC7A96B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38</w:t>
            </w:r>
          </w:p>
        </w:tc>
        <w:tc>
          <w:tcPr>
            <w:tcW w:w="0" w:type="auto"/>
            <w:noWrap/>
            <w:hideMark/>
          </w:tcPr>
          <w:p w14:paraId="2A9BD246" w14:textId="5328FC1E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31</w:t>
            </w:r>
          </w:p>
        </w:tc>
        <w:tc>
          <w:tcPr>
            <w:tcW w:w="0" w:type="auto"/>
            <w:noWrap/>
            <w:hideMark/>
          </w:tcPr>
          <w:p w14:paraId="36DE8818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7DBB225B" w14:textId="77777777" w:rsidTr="000401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C121CA" w14:textId="360D2787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itronellolo</w:t>
            </w:r>
            <w:proofErr w:type="spellEnd"/>
          </w:p>
        </w:tc>
        <w:tc>
          <w:tcPr>
            <w:tcW w:w="0" w:type="auto"/>
            <w:noWrap/>
            <w:hideMark/>
          </w:tcPr>
          <w:p w14:paraId="2A3A05D2" w14:textId="53F927B5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,43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EFE0F0D" w14:textId="2C98A7DF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13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3941D52" w14:textId="25BC581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,59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2435A417" w14:textId="2DABABAB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,17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8E4BCE7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A2FCCC0" w14:textId="1A589898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,82 </w:t>
            </w:r>
          </w:p>
        </w:tc>
        <w:tc>
          <w:tcPr>
            <w:tcW w:w="0" w:type="auto"/>
            <w:noWrap/>
            <w:hideMark/>
          </w:tcPr>
          <w:p w14:paraId="56CEABA1" w14:textId="473D1F9B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89</w:t>
            </w:r>
          </w:p>
        </w:tc>
        <w:tc>
          <w:tcPr>
            <w:tcW w:w="0" w:type="auto"/>
            <w:noWrap/>
            <w:hideMark/>
          </w:tcPr>
          <w:p w14:paraId="519B1D13" w14:textId="1B04986F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,27 </w:t>
            </w:r>
          </w:p>
        </w:tc>
        <w:tc>
          <w:tcPr>
            <w:tcW w:w="0" w:type="auto"/>
            <w:noWrap/>
            <w:hideMark/>
          </w:tcPr>
          <w:p w14:paraId="46B736B9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689D2501" w14:textId="77777777" w:rsidTr="000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220462" w14:textId="1DB9D93E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ns-</w:t>
            </w: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yran</w:t>
            </w:r>
            <w:proofErr w:type="spellEnd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inalool</w:t>
            </w:r>
            <w:proofErr w:type="spellEnd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xide</w:t>
            </w:r>
            <w:proofErr w:type="spellEnd"/>
          </w:p>
        </w:tc>
        <w:tc>
          <w:tcPr>
            <w:tcW w:w="0" w:type="auto"/>
            <w:noWrap/>
            <w:hideMark/>
          </w:tcPr>
          <w:p w14:paraId="270ED8E1" w14:textId="4A763505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2,1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FA2E8D5" w14:textId="5C972220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2,2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7CB1CF4" w14:textId="333F501C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8,16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62293EF" w14:textId="23A12732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8,17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79202C0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780722A" w14:textId="3C5B1E15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0,5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5A89D1C" w14:textId="7D4D4EA9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0,1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0A00B91" w14:textId="4DC42EAD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7,36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6E8B60F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</w:tr>
      <w:tr w:rsidR="003D00C4" w:rsidRPr="00040115" w14:paraId="2410017D" w14:textId="77777777" w:rsidTr="000401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A1831C" w14:textId="2AEF60E1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tilsalicilato</w:t>
            </w:r>
            <w:proofErr w:type="spellEnd"/>
          </w:p>
        </w:tc>
        <w:tc>
          <w:tcPr>
            <w:tcW w:w="0" w:type="auto"/>
            <w:noWrap/>
            <w:hideMark/>
          </w:tcPr>
          <w:p w14:paraId="222FAAA8" w14:textId="57B5DE14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,347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9B2AEA6" w14:textId="111B6511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3,3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6E2D1F2" w14:textId="375EF9DB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,80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69D213B" w14:textId="203C7D93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,77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510B911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D98728D" w14:textId="5B34A921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2,5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C6F7FF7" w14:textId="6F436D41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,91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C8CDA35" w14:textId="48D52273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,46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29BF4ED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</w:tr>
      <w:tr w:rsidR="003D00C4" w:rsidRPr="00040115" w14:paraId="317F8336" w14:textId="77777777" w:rsidTr="000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15E6A3" w14:textId="6FF3BFA6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is-</w:t>
            </w: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yran</w:t>
            </w:r>
            <w:proofErr w:type="spellEnd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inalool</w:t>
            </w:r>
            <w:proofErr w:type="spellEnd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xide</w:t>
            </w:r>
            <w:proofErr w:type="spellEnd"/>
          </w:p>
        </w:tc>
        <w:tc>
          <w:tcPr>
            <w:tcW w:w="0" w:type="auto"/>
            <w:noWrap/>
            <w:hideMark/>
          </w:tcPr>
          <w:p w14:paraId="043DC6F9" w14:textId="6CCAA5DF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,20</w:t>
            </w:r>
          </w:p>
        </w:tc>
        <w:tc>
          <w:tcPr>
            <w:tcW w:w="0" w:type="auto"/>
            <w:noWrap/>
            <w:hideMark/>
          </w:tcPr>
          <w:p w14:paraId="5106E412" w14:textId="30DCC366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,32</w:t>
            </w:r>
          </w:p>
        </w:tc>
        <w:tc>
          <w:tcPr>
            <w:tcW w:w="0" w:type="auto"/>
            <w:noWrap/>
            <w:hideMark/>
          </w:tcPr>
          <w:p w14:paraId="1068676D" w14:textId="578184C6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39</w:t>
            </w:r>
          </w:p>
        </w:tc>
        <w:tc>
          <w:tcPr>
            <w:tcW w:w="0" w:type="auto"/>
            <w:noWrap/>
            <w:hideMark/>
          </w:tcPr>
          <w:p w14:paraId="10546EC2" w14:textId="41044F0E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,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229B7C2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57B588E" w14:textId="301B736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,94</w:t>
            </w:r>
          </w:p>
        </w:tc>
        <w:tc>
          <w:tcPr>
            <w:tcW w:w="0" w:type="auto"/>
            <w:noWrap/>
            <w:hideMark/>
          </w:tcPr>
          <w:p w14:paraId="48011993" w14:textId="3097BDE9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,28</w:t>
            </w:r>
          </w:p>
        </w:tc>
        <w:tc>
          <w:tcPr>
            <w:tcW w:w="0" w:type="auto"/>
            <w:noWrap/>
            <w:hideMark/>
          </w:tcPr>
          <w:p w14:paraId="6D3EFC02" w14:textId="12BF2344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,72</w:t>
            </w:r>
          </w:p>
        </w:tc>
        <w:tc>
          <w:tcPr>
            <w:tcW w:w="0" w:type="auto"/>
            <w:noWrap/>
            <w:hideMark/>
          </w:tcPr>
          <w:p w14:paraId="2456D03D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24F29BAB" w14:textId="77777777" w:rsidTr="000401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D97A4C" w14:textId="6FCF0345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erol</w:t>
            </w:r>
          </w:p>
        </w:tc>
        <w:tc>
          <w:tcPr>
            <w:tcW w:w="0" w:type="auto"/>
            <w:noWrap/>
            <w:hideMark/>
          </w:tcPr>
          <w:p w14:paraId="49357A9E" w14:textId="2CA31B7E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5,4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3ADE467" w14:textId="5290BE5B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7,6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61201790" w14:textId="553E166C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4,8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734C87B" w14:textId="73F77E2A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3,1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EFBD001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D678E7B" w14:textId="507D2405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0,9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8D1CF89" w14:textId="12FCEBD3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8,1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0413A638" w14:textId="079E7751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4,1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0DC77F5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</w:tr>
      <w:tr w:rsidR="003D00C4" w:rsidRPr="00040115" w14:paraId="19CADAD2" w14:textId="77777777" w:rsidTr="000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4AA24D" w14:textId="407395E8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eraniol</w:t>
            </w:r>
            <w:proofErr w:type="spellEnd"/>
          </w:p>
        </w:tc>
        <w:tc>
          <w:tcPr>
            <w:tcW w:w="0" w:type="auto"/>
            <w:noWrap/>
            <w:hideMark/>
          </w:tcPr>
          <w:p w14:paraId="6C412545" w14:textId="51BF92B8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89,2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A3FC097" w14:textId="64DDE0FC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0,2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ACC2E1C" w14:textId="24106638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2,5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611A611" w14:textId="1DC3490B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51,4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E1C8F01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8A6CF02" w14:textId="23EE6BE1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4,6 </w:t>
            </w:r>
          </w:p>
        </w:tc>
        <w:tc>
          <w:tcPr>
            <w:tcW w:w="0" w:type="auto"/>
            <w:noWrap/>
            <w:hideMark/>
          </w:tcPr>
          <w:p w14:paraId="32608207" w14:textId="400892A4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6,8 </w:t>
            </w:r>
          </w:p>
        </w:tc>
        <w:tc>
          <w:tcPr>
            <w:tcW w:w="0" w:type="auto"/>
            <w:noWrap/>
            <w:hideMark/>
          </w:tcPr>
          <w:p w14:paraId="3B691B96" w14:textId="683E7B2E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,1</w:t>
            </w:r>
          </w:p>
        </w:tc>
        <w:tc>
          <w:tcPr>
            <w:tcW w:w="0" w:type="auto"/>
            <w:noWrap/>
            <w:hideMark/>
          </w:tcPr>
          <w:p w14:paraId="4A54298D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60F7A974" w14:textId="77777777" w:rsidTr="000401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39608A" w14:textId="27311E55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enzyl</w:t>
            </w:r>
            <w:proofErr w:type="spellEnd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alcohol</w:t>
            </w:r>
          </w:p>
        </w:tc>
        <w:tc>
          <w:tcPr>
            <w:tcW w:w="0" w:type="auto"/>
            <w:noWrap/>
            <w:hideMark/>
          </w:tcPr>
          <w:p w14:paraId="32395517" w14:textId="115A75A3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9 ab</w:t>
            </w:r>
          </w:p>
        </w:tc>
        <w:tc>
          <w:tcPr>
            <w:tcW w:w="0" w:type="auto"/>
            <w:noWrap/>
            <w:hideMark/>
          </w:tcPr>
          <w:p w14:paraId="5C822DB8" w14:textId="0AAA3019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5 a</w:t>
            </w:r>
          </w:p>
        </w:tc>
        <w:tc>
          <w:tcPr>
            <w:tcW w:w="0" w:type="auto"/>
            <w:noWrap/>
            <w:hideMark/>
          </w:tcPr>
          <w:p w14:paraId="0920C7EF" w14:textId="6BFCC34E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0 ab</w:t>
            </w:r>
          </w:p>
        </w:tc>
        <w:tc>
          <w:tcPr>
            <w:tcW w:w="0" w:type="auto"/>
            <w:noWrap/>
            <w:hideMark/>
          </w:tcPr>
          <w:p w14:paraId="49A2D85E" w14:textId="673BB028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3 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7535F00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470361A" w14:textId="626178B4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7FD858A3" w14:textId="4CD3D1F1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58  </w:t>
            </w:r>
          </w:p>
        </w:tc>
        <w:tc>
          <w:tcPr>
            <w:tcW w:w="0" w:type="auto"/>
            <w:noWrap/>
            <w:hideMark/>
          </w:tcPr>
          <w:p w14:paraId="29CD5336" w14:textId="0C831FEC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4</w:t>
            </w:r>
          </w:p>
        </w:tc>
        <w:tc>
          <w:tcPr>
            <w:tcW w:w="0" w:type="auto"/>
            <w:noWrap/>
            <w:hideMark/>
          </w:tcPr>
          <w:p w14:paraId="44FE0AF8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111629C1" w14:textId="77777777" w:rsidTr="000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2CAD6C" w14:textId="285D8850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henylethyl</w:t>
            </w:r>
            <w:proofErr w:type="spellEnd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alcohol</w:t>
            </w:r>
          </w:p>
        </w:tc>
        <w:tc>
          <w:tcPr>
            <w:tcW w:w="0" w:type="auto"/>
            <w:noWrap/>
            <w:hideMark/>
          </w:tcPr>
          <w:p w14:paraId="0505B964" w14:textId="7EA5C72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4 b</w:t>
            </w:r>
          </w:p>
        </w:tc>
        <w:tc>
          <w:tcPr>
            <w:tcW w:w="0" w:type="auto"/>
            <w:noWrap/>
            <w:hideMark/>
          </w:tcPr>
          <w:p w14:paraId="47A5EACC" w14:textId="198BF974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2 a</w:t>
            </w:r>
          </w:p>
        </w:tc>
        <w:tc>
          <w:tcPr>
            <w:tcW w:w="0" w:type="auto"/>
            <w:noWrap/>
            <w:hideMark/>
          </w:tcPr>
          <w:p w14:paraId="432D7A29" w14:textId="2F6624C8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3 b</w:t>
            </w:r>
          </w:p>
        </w:tc>
        <w:tc>
          <w:tcPr>
            <w:tcW w:w="0" w:type="auto"/>
            <w:noWrap/>
            <w:hideMark/>
          </w:tcPr>
          <w:p w14:paraId="42B45FDF" w14:textId="0DBD011E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89,3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CCEB3D9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0D64A66" w14:textId="656468E6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6</w:t>
            </w:r>
          </w:p>
        </w:tc>
        <w:tc>
          <w:tcPr>
            <w:tcW w:w="0" w:type="auto"/>
            <w:noWrap/>
            <w:hideMark/>
          </w:tcPr>
          <w:p w14:paraId="77F0F83A" w14:textId="254443DB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726FCCB7" w14:textId="1815AAB8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2</w:t>
            </w:r>
          </w:p>
        </w:tc>
        <w:tc>
          <w:tcPr>
            <w:tcW w:w="0" w:type="auto"/>
            <w:noWrap/>
            <w:hideMark/>
          </w:tcPr>
          <w:p w14:paraId="460D8E3A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2E79B55B" w14:textId="77777777" w:rsidTr="000401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4C8D0F" w14:textId="5866C5E2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erpendiol</w:t>
            </w:r>
            <w:proofErr w:type="spellEnd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I</w:t>
            </w:r>
          </w:p>
        </w:tc>
        <w:tc>
          <w:tcPr>
            <w:tcW w:w="0" w:type="auto"/>
            <w:noWrap/>
            <w:hideMark/>
          </w:tcPr>
          <w:p w14:paraId="05CC37EB" w14:textId="2A785359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1,5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689E015" w14:textId="1219AE55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2,6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2663176" w14:textId="71BC018D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8,8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5845FAC" w14:textId="37D42004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0,0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257213A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3A27C71" w14:textId="5C5ED466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6,2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B8CFB1B" w14:textId="3DB30782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5,9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A89FE9F" w14:textId="16D7987E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0,0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AF9DC00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</w:tr>
      <w:tr w:rsidR="003D00C4" w:rsidRPr="00040115" w14:paraId="0F7B0EA1" w14:textId="77777777" w:rsidTr="000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2F373B" w14:textId="30777491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ugenol</w:t>
            </w:r>
            <w:proofErr w:type="spellEnd"/>
          </w:p>
        </w:tc>
        <w:tc>
          <w:tcPr>
            <w:tcW w:w="0" w:type="auto"/>
            <w:noWrap/>
            <w:hideMark/>
          </w:tcPr>
          <w:p w14:paraId="44669DBD" w14:textId="59EFA862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5,65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FBE2431" w14:textId="0FCBDDB1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,92 </w:t>
            </w:r>
          </w:p>
        </w:tc>
        <w:tc>
          <w:tcPr>
            <w:tcW w:w="0" w:type="auto"/>
            <w:noWrap/>
            <w:hideMark/>
          </w:tcPr>
          <w:p w14:paraId="2C7F3F0C" w14:textId="090E973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,59 </w:t>
            </w:r>
          </w:p>
        </w:tc>
        <w:tc>
          <w:tcPr>
            <w:tcW w:w="0" w:type="auto"/>
            <w:noWrap/>
            <w:hideMark/>
          </w:tcPr>
          <w:p w14:paraId="28A281A2" w14:textId="162E4B61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95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D53E842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70225F6" w14:textId="0E2274FC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,42 </w:t>
            </w:r>
          </w:p>
        </w:tc>
        <w:tc>
          <w:tcPr>
            <w:tcW w:w="0" w:type="auto"/>
            <w:noWrap/>
            <w:hideMark/>
          </w:tcPr>
          <w:p w14:paraId="48771D1E" w14:textId="21D71D1E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,72 </w:t>
            </w:r>
          </w:p>
        </w:tc>
        <w:tc>
          <w:tcPr>
            <w:tcW w:w="0" w:type="auto"/>
            <w:noWrap/>
            <w:hideMark/>
          </w:tcPr>
          <w:p w14:paraId="1CA4DE12" w14:textId="59C8F56E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69 </w:t>
            </w:r>
          </w:p>
        </w:tc>
        <w:tc>
          <w:tcPr>
            <w:tcW w:w="0" w:type="auto"/>
            <w:noWrap/>
            <w:hideMark/>
          </w:tcPr>
          <w:p w14:paraId="7BE807AA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20BD726E" w14:textId="77777777" w:rsidTr="000401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ECF25A" w14:textId="5E81A663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ydroxycitronellolo</w:t>
            </w:r>
            <w:proofErr w:type="spellEnd"/>
          </w:p>
        </w:tc>
        <w:tc>
          <w:tcPr>
            <w:tcW w:w="0" w:type="auto"/>
            <w:noWrap/>
            <w:hideMark/>
          </w:tcPr>
          <w:p w14:paraId="631A6BEA" w14:textId="70C0F589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8,42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7AAEEB7" w14:textId="3738F0BA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6,96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3949BE0" w14:textId="28D85A2A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9,55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72CBF76" w14:textId="38330A04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,57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AB9D899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6B75167" w14:textId="7631761F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,7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1BAC4DE" w14:textId="767C83BF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0,7 </w:t>
            </w:r>
          </w:p>
        </w:tc>
        <w:tc>
          <w:tcPr>
            <w:tcW w:w="0" w:type="auto"/>
            <w:noWrap/>
            <w:hideMark/>
          </w:tcPr>
          <w:p w14:paraId="051F5A6F" w14:textId="0D7C595A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1,2 </w:t>
            </w:r>
          </w:p>
        </w:tc>
        <w:tc>
          <w:tcPr>
            <w:tcW w:w="0" w:type="auto"/>
            <w:noWrap/>
            <w:hideMark/>
          </w:tcPr>
          <w:p w14:paraId="1EDD0960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0E11EB15" w14:textId="77777777" w:rsidTr="000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DBB58A" w14:textId="5A44E331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-vinylguaiacol</w:t>
            </w:r>
          </w:p>
        </w:tc>
        <w:tc>
          <w:tcPr>
            <w:tcW w:w="0" w:type="auto"/>
            <w:noWrap/>
            <w:hideMark/>
          </w:tcPr>
          <w:p w14:paraId="6DD01EDC" w14:textId="66084B4B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2,0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43CD2CF" w14:textId="3B18CDC1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50,3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C7036D4" w14:textId="3339A7A4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0,5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47F41E82" w14:textId="68194B0A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6,4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B43439B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E857E1A" w14:textId="7B1F9728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52,6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243A1C2" w14:textId="72217973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3,3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37A1620C" w14:textId="07934CB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6,0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53B46A4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</w:tr>
      <w:tr w:rsidR="003D00C4" w:rsidRPr="00040115" w14:paraId="40EE4DFF" w14:textId="77777777" w:rsidTr="000401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742E83" w14:textId="08B0B5CA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ns-8-hydroxylinalool</w:t>
            </w:r>
          </w:p>
        </w:tc>
        <w:tc>
          <w:tcPr>
            <w:tcW w:w="0" w:type="auto"/>
            <w:noWrap/>
            <w:hideMark/>
          </w:tcPr>
          <w:p w14:paraId="64294608" w14:textId="5443CA9D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7,2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1E709712" w14:textId="09E9EA09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0,3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060522C" w14:textId="49CCF3DD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6,6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A3D4A82" w14:textId="5DFA485F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3,3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C6045FA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4695F1D" w14:textId="1966D6DD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7,9 </w:t>
            </w:r>
          </w:p>
        </w:tc>
        <w:tc>
          <w:tcPr>
            <w:tcW w:w="0" w:type="auto"/>
            <w:noWrap/>
            <w:hideMark/>
          </w:tcPr>
          <w:p w14:paraId="7972A676" w14:textId="080DEDC2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4,1 </w:t>
            </w:r>
          </w:p>
        </w:tc>
        <w:tc>
          <w:tcPr>
            <w:tcW w:w="0" w:type="auto"/>
            <w:noWrap/>
            <w:hideMark/>
          </w:tcPr>
          <w:p w14:paraId="3E68EF48" w14:textId="7397225B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0,9 </w:t>
            </w:r>
          </w:p>
        </w:tc>
        <w:tc>
          <w:tcPr>
            <w:tcW w:w="0" w:type="auto"/>
            <w:noWrap/>
            <w:hideMark/>
          </w:tcPr>
          <w:p w14:paraId="5AB08515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46404672" w14:textId="77777777" w:rsidTr="000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330189" w14:textId="2E6BF96C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is-8-hydroxylinalool</w:t>
            </w:r>
          </w:p>
        </w:tc>
        <w:tc>
          <w:tcPr>
            <w:tcW w:w="0" w:type="auto"/>
            <w:noWrap/>
            <w:hideMark/>
          </w:tcPr>
          <w:p w14:paraId="6CCEACB3" w14:textId="508B1242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05  </w:t>
            </w:r>
          </w:p>
        </w:tc>
        <w:tc>
          <w:tcPr>
            <w:tcW w:w="0" w:type="auto"/>
            <w:noWrap/>
            <w:hideMark/>
          </w:tcPr>
          <w:p w14:paraId="4FC43741" w14:textId="194D9648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99,6 </w:t>
            </w:r>
          </w:p>
        </w:tc>
        <w:tc>
          <w:tcPr>
            <w:tcW w:w="0" w:type="auto"/>
            <w:noWrap/>
            <w:hideMark/>
          </w:tcPr>
          <w:p w14:paraId="35888591" w14:textId="41BB42F4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2.0</w:t>
            </w:r>
          </w:p>
        </w:tc>
        <w:tc>
          <w:tcPr>
            <w:tcW w:w="0" w:type="auto"/>
            <w:noWrap/>
            <w:hideMark/>
          </w:tcPr>
          <w:p w14:paraId="5178D40E" w14:textId="6CEF35C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9,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36C08C3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298D4FE" w14:textId="3F5AC0A9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6 a</w:t>
            </w:r>
          </w:p>
        </w:tc>
        <w:tc>
          <w:tcPr>
            <w:tcW w:w="0" w:type="auto"/>
            <w:noWrap/>
            <w:hideMark/>
          </w:tcPr>
          <w:p w14:paraId="3C2FD7EF" w14:textId="42896CBD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83,9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27BC67E" w14:textId="5A3C3F52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56,4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317A9203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</w:tr>
      <w:tr w:rsidR="003D00C4" w:rsidRPr="00040115" w14:paraId="43C28EA0" w14:textId="77777777" w:rsidTr="000401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DB5696" w14:textId="32CD04C0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eranic</w:t>
            </w:r>
            <w:proofErr w:type="spellEnd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3B9583CC" w14:textId="048831CF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16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71EDF1A3" w14:textId="66198AAD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7 a</w:t>
            </w:r>
          </w:p>
        </w:tc>
        <w:tc>
          <w:tcPr>
            <w:tcW w:w="0" w:type="auto"/>
            <w:noWrap/>
            <w:hideMark/>
          </w:tcPr>
          <w:p w14:paraId="505BF3D3" w14:textId="21D2EB41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76.0 </w:t>
            </w:r>
            <w:proofErr w:type="spellStart"/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</w:t>
            </w:r>
            <w:proofErr w:type="spellEnd"/>
          </w:p>
        </w:tc>
        <w:tc>
          <w:tcPr>
            <w:tcW w:w="0" w:type="auto"/>
            <w:noWrap/>
            <w:hideMark/>
          </w:tcPr>
          <w:p w14:paraId="72A5B7FF" w14:textId="6B919005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7,6 </w:t>
            </w:r>
            <w:r w:rsidRPr="000401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A90A360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9D88FE2" w14:textId="60075300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95,4 </w:t>
            </w:r>
          </w:p>
        </w:tc>
        <w:tc>
          <w:tcPr>
            <w:tcW w:w="0" w:type="auto"/>
            <w:noWrap/>
            <w:hideMark/>
          </w:tcPr>
          <w:p w14:paraId="0414D488" w14:textId="2DA9A40D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90,7 </w:t>
            </w:r>
          </w:p>
        </w:tc>
        <w:tc>
          <w:tcPr>
            <w:tcW w:w="0" w:type="auto"/>
            <w:noWrap/>
            <w:hideMark/>
          </w:tcPr>
          <w:p w14:paraId="2E2A0999" w14:textId="02486079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96,1 </w:t>
            </w:r>
          </w:p>
        </w:tc>
        <w:tc>
          <w:tcPr>
            <w:tcW w:w="0" w:type="auto"/>
            <w:noWrap/>
            <w:hideMark/>
          </w:tcPr>
          <w:p w14:paraId="1DBF0229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15B98D97" w14:textId="77777777" w:rsidTr="000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E65EA7" w14:textId="60586A14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soeugenol</w:t>
            </w:r>
            <w:proofErr w:type="spellEnd"/>
          </w:p>
        </w:tc>
        <w:tc>
          <w:tcPr>
            <w:tcW w:w="0" w:type="auto"/>
            <w:noWrap/>
            <w:hideMark/>
          </w:tcPr>
          <w:p w14:paraId="35C9EDEE" w14:textId="6124B58E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,84 </w:t>
            </w:r>
          </w:p>
        </w:tc>
        <w:tc>
          <w:tcPr>
            <w:tcW w:w="0" w:type="auto"/>
            <w:noWrap/>
            <w:hideMark/>
          </w:tcPr>
          <w:p w14:paraId="1EB9A552" w14:textId="42C6D6A1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7,25 </w:t>
            </w:r>
          </w:p>
        </w:tc>
        <w:tc>
          <w:tcPr>
            <w:tcW w:w="0" w:type="auto"/>
            <w:noWrap/>
            <w:hideMark/>
          </w:tcPr>
          <w:p w14:paraId="5307F6CE" w14:textId="238F1289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1,4 </w:t>
            </w:r>
          </w:p>
        </w:tc>
        <w:tc>
          <w:tcPr>
            <w:tcW w:w="0" w:type="auto"/>
            <w:noWrap/>
            <w:hideMark/>
          </w:tcPr>
          <w:p w14:paraId="739429A1" w14:textId="1CFFFCB9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,78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60DFBCE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181BA1F" w14:textId="14081466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2,1 </w:t>
            </w:r>
          </w:p>
        </w:tc>
        <w:tc>
          <w:tcPr>
            <w:tcW w:w="0" w:type="auto"/>
            <w:noWrap/>
            <w:hideMark/>
          </w:tcPr>
          <w:p w14:paraId="58CDF826" w14:textId="1503480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,88 </w:t>
            </w:r>
          </w:p>
        </w:tc>
        <w:tc>
          <w:tcPr>
            <w:tcW w:w="0" w:type="auto"/>
            <w:noWrap/>
            <w:hideMark/>
          </w:tcPr>
          <w:p w14:paraId="70B5AF2E" w14:textId="39EEE625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,74 </w:t>
            </w:r>
          </w:p>
        </w:tc>
        <w:tc>
          <w:tcPr>
            <w:tcW w:w="0" w:type="auto"/>
            <w:noWrap/>
            <w:hideMark/>
          </w:tcPr>
          <w:p w14:paraId="050E6EB3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7CC6C154" w14:textId="77777777" w:rsidTr="000401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79950D" w14:textId="4FFA3B56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,4-dihydro-3-oxoactinidol I</w:t>
            </w:r>
          </w:p>
        </w:tc>
        <w:tc>
          <w:tcPr>
            <w:tcW w:w="0" w:type="auto"/>
            <w:noWrap/>
            <w:hideMark/>
          </w:tcPr>
          <w:p w14:paraId="7557DA3A" w14:textId="41F4E1AD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0,4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65BE05A" w14:textId="64A6368A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,79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DBAAB25" w14:textId="79A2B24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,15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D448B1A" w14:textId="5F6E150A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0,52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9992410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3093575" w14:textId="4F1ADDBD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91</w:t>
            </w:r>
          </w:p>
        </w:tc>
        <w:tc>
          <w:tcPr>
            <w:tcW w:w="0" w:type="auto"/>
            <w:noWrap/>
            <w:hideMark/>
          </w:tcPr>
          <w:p w14:paraId="33549376" w14:textId="5617ECA0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,36</w:t>
            </w:r>
          </w:p>
        </w:tc>
        <w:tc>
          <w:tcPr>
            <w:tcW w:w="0" w:type="auto"/>
            <w:noWrap/>
            <w:hideMark/>
          </w:tcPr>
          <w:p w14:paraId="4EA9D40F" w14:textId="62BBEB15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,58</w:t>
            </w:r>
          </w:p>
        </w:tc>
        <w:tc>
          <w:tcPr>
            <w:tcW w:w="0" w:type="auto"/>
            <w:noWrap/>
            <w:hideMark/>
          </w:tcPr>
          <w:p w14:paraId="64391425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3B1364E2" w14:textId="77777777" w:rsidTr="000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F3B750" w14:textId="5476282E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,4-dihydro-3-oxoactinidol II</w:t>
            </w:r>
          </w:p>
        </w:tc>
        <w:tc>
          <w:tcPr>
            <w:tcW w:w="0" w:type="auto"/>
            <w:noWrap/>
            <w:hideMark/>
          </w:tcPr>
          <w:p w14:paraId="73CC6561" w14:textId="4F500D8C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2,7 </w:t>
            </w:r>
          </w:p>
        </w:tc>
        <w:tc>
          <w:tcPr>
            <w:tcW w:w="0" w:type="auto"/>
            <w:noWrap/>
            <w:hideMark/>
          </w:tcPr>
          <w:p w14:paraId="035A3B0B" w14:textId="4D249E7B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3,01 </w:t>
            </w:r>
          </w:p>
        </w:tc>
        <w:tc>
          <w:tcPr>
            <w:tcW w:w="0" w:type="auto"/>
            <w:noWrap/>
            <w:hideMark/>
          </w:tcPr>
          <w:p w14:paraId="3797D1C4" w14:textId="10E0C0BC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7,47 </w:t>
            </w:r>
          </w:p>
        </w:tc>
        <w:tc>
          <w:tcPr>
            <w:tcW w:w="0" w:type="auto"/>
            <w:noWrap/>
            <w:hideMark/>
          </w:tcPr>
          <w:p w14:paraId="56570B97" w14:textId="77E70583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,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4649351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174871C" w14:textId="1B4E532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,0</w:t>
            </w:r>
          </w:p>
        </w:tc>
        <w:tc>
          <w:tcPr>
            <w:tcW w:w="0" w:type="auto"/>
            <w:noWrap/>
            <w:hideMark/>
          </w:tcPr>
          <w:p w14:paraId="6E6FFA3C" w14:textId="26D8CF58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8,63 </w:t>
            </w:r>
          </w:p>
        </w:tc>
        <w:tc>
          <w:tcPr>
            <w:tcW w:w="0" w:type="auto"/>
            <w:noWrap/>
            <w:hideMark/>
          </w:tcPr>
          <w:p w14:paraId="58DFD16C" w14:textId="66972414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8,73 </w:t>
            </w:r>
          </w:p>
        </w:tc>
        <w:tc>
          <w:tcPr>
            <w:tcW w:w="0" w:type="auto"/>
            <w:noWrap/>
            <w:hideMark/>
          </w:tcPr>
          <w:p w14:paraId="1D720AC2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2C12B284" w14:textId="77777777" w:rsidTr="000401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11F29D" w14:textId="425F7173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,4-dihydro-3-oxoactinidol III</w:t>
            </w:r>
          </w:p>
        </w:tc>
        <w:tc>
          <w:tcPr>
            <w:tcW w:w="0" w:type="auto"/>
            <w:noWrap/>
            <w:hideMark/>
          </w:tcPr>
          <w:p w14:paraId="359559F0" w14:textId="162AA2A1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2,4 </w:t>
            </w:r>
          </w:p>
        </w:tc>
        <w:tc>
          <w:tcPr>
            <w:tcW w:w="0" w:type="auto"/>
            <w:noWrap/>
            <w:hideMark/>
          </w:tcPr>
          <w:p w14:paraId="3DA80B0E" w14:textId="5BB05145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6,7 </w:t>
            </w:r>
          </w:p>
        </w:tc>
        <w:tc>
          <w:tcPr>
            <w:tcW w:w="0" w:type="auto"/>
            <w:noWrap/>
            <w:hideMark/>
          </w:tcPr>
          <w:p w14:paraId="72BCDAC5" w14:textId="3C6722D6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0,8 </w:t>
            </w:r>
          </w:p>
        </w:tc>
        <w:tc>
          <w:tcPr>
            <w:tcW w:w="0" w:type="auto"/>
            <w:noWrap/>
            <w:hideMark/>
          </w:tcPr>
          <w:p w14:paraId="5221AABB" w14:textId="74CB757D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7,32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09FA8D0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81C2E72" w14:textId="2DDA336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6,6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C2EA10F" w14:textId="488EAF4B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8,66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3E58788" w14:textId="6407FB99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0,1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78D2008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</w:tr>
      <w:tr w:rsidR="003D00C4" w:rsidRPr="00040115" w14:paraId="6655B29D" w14:textId="77777777" w:rsidTr="000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574319" w14:textId="4D0BAA66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-vinylphenol</w:t>
            </w:r>
          </w:p>
        </w:tc>
        <w:tc>
          <w:tcPr>
            <w:tcW w:w="0" w:type="auto"/>
            <w:noWrap/>
            <w:hideMark/>
          </w:tcPr>
          <w:p w14:paraId="02B60B6C" w14:textId="7B53123B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88,1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CE0F2F2" w14:textId="715AA485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6,5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CD4F70B" w14:textId="1DB8DBF3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6,4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11165CA2" w14:textId="7CF104F6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0,7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1EC5B3D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3750955" w14:textId="4C69E9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3,8 </w:t>
            </w:r>
          </w:p>
        </w:tc>
        <w:tc>
          <w:tcPr>
            <w:tcW w:w="0" w:type="auto"/>
            <w:noWrap/>
            <w:hideMark/>
          </w:tcPr>
          <w:p w14:paraId="3BF3B102" w14:textId="73B39BB8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4,6 </w:t>
            </w:r>
          </w:p>
        </w:tc>
        <w:tc>
          <w:tcPr>
            <w:tcW w:w="0" w:type="auto"/>
            <w:noWrap/>
            <w:hideMark/>
          </w:tcPr>
          <w:p w14:paraId="0EDA7D3C" w14:textId="0CAD6976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2,9 </w:t>
            </w:r>
          </w:p>
        </w:tc>
        <w:tc>
          <w:tcPr>
            <w:tcW w:w="0" w:type="auto"/>
            <w:noWrap/>
            <w:hideMark/>
          </w:tcPr>
          <w:p w14:paraId="6F0322A9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6E09C8F7" w14:textId="77777777" w:rsidTr="000401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B22FBE" w14:textId="14515D85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-ment-1-ene-7,8-diolo</w:t>
            </w:r>
          </w:p>
        </w:tc>
        <w:tc>
          <w:tcPr>
            <w:tcW w:w="0" w:type="auto"/>
            <w:noWrap/>
            <w:hideMark/>
          </w:tcPr>
          <w:p w14:paraId="4EDE456B" w14:textId="3BA0FBE4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25 </w:t>
            </w:r>
          </w:p>
        </w:tc>
        <w:tc>
          <w:tcPr>
            <w:tcW w:w="0" w:type="auto"/>
            <w:noWrap/>
            <w:hideMark/>
          </w:tcPr>
          <w:p w14:paraId="4019F8F5" w14:textId="665F4DE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66  </w:t>
            </w:r>
          </w:p>
        </w:tc>
        <w:tc>
          <w:tcPr>
            <w:tcW w:w="0" w:type="auto"/>
            <w:noWrap/>
            <w:hideMark/>
          </w:tcPr>
          <w:p w14:paraId="3F70A133" w14:textId="2F4ADF25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20  </w:t>
            </w:r>
          </w:p>
        </w:tc>
        <w:tc>
          <w:tcPr>
            <w:tcW w:w="0" w:type="auto"/>
            <w:noWrap/>
            <w:hideMark/>
          </w:tcPr>
          <w:p w14:paraId="5EE50555" w14:textId="7CADB6CD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8,2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30A659F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10E95324" w14:textId="5554E5BB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48  </w:t>
            </w:r>
          </w:p>
        </w:tc>
        <w:tc>
          <w:tcPr>
            <w:tcW w:w="0" w:type="auto"/>
            <w:noWrap/>
            <w:hideMark/>
          </w:tcPr>
          <w:p w14:paraId="62273F67" w14:textId="34FE0A68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26  </w:t>
            </w:r>
          </w:p>
        </w:tc>
        <w:tc>
          <w:tcPr>
            <w:tcW w:w="0" w:type="auto"/>
            <w:noWrap/>
            <w:hideMark/>
          </w:tcPr>
          <w:p w14:paraId="16B83C85" w14:textId="10E1F899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84,4 </w:t>
            </w:r>
          </w:p>
        </w:tc>
        <w:tc>
          <w:tcPr>
            <w:tcW w:w="0" w:type="auto"/>
            <w:noWrap/>
            <w:hideMark/>
          </w:tcPr>
          <w:p w14:paraId="34F67596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008DCAC4" w14:textId="77777777" w:rsidTr="000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6FA4E5" w14:textId="361503D1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-OH-b-damascone</w:t>
            </w:r>
          </w:p>
        </w:tc>
        <w:tc>
          <w:tcPr>
            <w:tcW w:w="0" w:type="auto"/>
            <w:noWrap/>
            <w:hideMark/>
          </w:tcPr>
          <w:p w14:paraId="3E158DBA" w14:textId="2E0505C0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51,7 </w:t>
            </w:r>
          </w:p>
        </w:tc>
        <w:tc>
          <w:tcPr>
            <w:tcW w:w="0" w:type="auto"/>
            <w:noWrap/>
            <w:hideMark/>
          </w:tcPr>
          <w:p w14:paraId="5BEAFCAC" w14:textId="040AD11D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59,1 </w:t>
            </w:r>
          </w:p>
        </w:tc>
        <w:tc>
          <w:tcPr>
            <w:tcW w:w="0" w:type="auto"/>
            <w:noWrap/>
            <w:hideMark/>
          </w:tcPr>
          <w:p w14:paraId="60EC4619" w14:textId="3EDECA7C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5,8 </w:t>
            </w:r>
          </w:p>
        </w:tc>
        <w:tc>
          <w:tcPr>
            <w:tcW w:w="0" w:type="auto"/>
            <w:noWrap/>
            <w:hideMark/>
          </w:tcPr>
          <w:p w14:paraId="634A1156" w14:textId="67082776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,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B87EB6E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85FB6FA" w14:textId="2489CB9C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53,2 </w:t>
            </w:r>
          </w:p>
        </w:tc>
        <w:tc>
          <w:tcPr>
            <w:tcW w:w="0" w:type="auto"/>
            <w:noWrap/>
            <w:hideMark/>
          </w:tcPr>
          <w:p w14:paraId="2AFB4A65" w14:textId="040A91D8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,1</w:t>
            </w:r>
          </w:p>
        </w:tc>
        <w:tc>
          <w:tcPr>
            <w:tcW w:w="0" w:type="auto"/>
            <w:noWrap/>
            <w:hideMark/>
          </w:tcPr>
          <w:p w14:paraId="0561D9AA" w14:textId="7C5F0945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1,4 </w:t>
            </w:r>
          </w:p>
        </w:tc>
        <w:tc>
          <w:tcPr>
            <w:tcW w:w="0" w:type="auto"/>
            <w:noWrap/>
            <w:hideMark/>
          </w:tcPr>
          <w:p w14:paraId="15E8017D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426552B0" w14:textId="77777777" w:rsidTr="000401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A87713" w14:textId="3D3D42AC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nillin</w:t>
            </w:r>
            <w:proofErr w:type="spellEnd"/>
          </w:p>
        </w:tc>
        <w:tc>
          <w:tcPr>
            <w:tcW w:w="0" w:type="auto"/>
            <w:noWrap/>
            <w:hideMark/>
          </w:tcPr>
          <w:p w14:paraId="0BED04C0" w14:textId="667AD42A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4,7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1EDBE775" w14:textId="4AD7C219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0,3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54B45B3" w14:textId="1AB6876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3,5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63BDC7D4" w14:textId="15CD5799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7,79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2A80E20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43289A4" w14:textId="492D7865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7,3 </w:t>
            </w:r>
          </w:p>
        </w:tc>
        <w:tc>
          <w:tcPr>
            <w:tcW w:w="0" w:type="auto"/>
            <w:noWrap/>
            <w:hideMark/>
          </w:tcPr>
          <w:p w14:paraId="21D70BE9" w14:textId="70708F5C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3,1 </w:t>
            </w:r>
          </w:p>
        </w:tc>
        <w:tc>
          <w:tcPr>
            <w:tcW w:w="0" w:type="auto"/>
            <w:noWrap/>
            <w:hideMark/>
          </w:tcPr>
          <w:p w14:paraId="51F09E02" w14:textId="2938A001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1,9 </w:t>
            </w:r>
          </w:p>
        </w:tc>
        <w:tc>
          <w:tcPr>
            <w:tcW w:w="0" w:type="auto"/>
            <w:noWrap/>
            <w:hideMark/>
          </w:tcPr>
          <w:p w14:paraId="16EAA269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15D10EDE" w14:textId="77777777" w:rsidTr="000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67EE36" w14:textId="3F4A041F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thylvanillate</w:t>
            </w:r>
            <w:proofErr w:type="spellEnd"/>
          </w:p>
        </w:tc>
        <w:tc>
          <w:tcPr>
            <w:tcW w:w="0" w:type="auto"/>
            <w:noWrap/>
            <w:hideMark/>
          </w:tcPr>
          <w:p w14:paraId="422A48E3" w14:textId="63E75FC3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9,4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B3AF9F0" w14:textId="10FD85B5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7 a</w:t>
            </w:r>
          </w:p>
        </w:tc>
        <w:tc>
          <w:tcPr>
            <w:tcW w:w="0" w:type="auto"/>
            <w:noWrap/>
            <w:hideMark/>
          </w:tcPr>
          <w:p w14:paraId="50936559" w14:textId="5E604962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1,6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1A3D63B" w14:textId="34512FED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9,3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55E798A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4697062" w14:textId="3173F93D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4,1 </w:t>
            </w:r>
          </w:p>
        </w:tc>
        <w:tc>
          <w:tcPr>
            <w:tcW w:w="0" w:type="auto"/>
            <w:noWrap/>
            <w:hideMark/>
          </w:tcPr>
          <w:p w14:paraId="6C0943DA" w14:textId="7E197394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9,3 </w:t>
            </w:r>
          </w:p>
        </w:tc>
        <w:tc>
          <w:tcPr>
            <w:tcW w:w="0" w:type="auto"/>
            <w:noWrap/>
            <w:hideMark/>
          </w:tcPr>
          <w:p w14:paraId="3A7D03BF" w14:textId="32F863CD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,5</w:t>
            </w:r>
          </w:p>
        </w:tc>
        <w:tc>
          <w:tcPr>
            <w:tcW w:w="0" w:type="auto"/>
            <w:noWrap/>
            <w:hideMark/>
          </w:tcPr>
          <w:p w14:paraId="69059279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16BA0035" w14:textId="77777777" w:rsidTr="000401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340523" w14:textId="58999DAC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-oxo-b-ionolo</w:t>
            </w:r>
          </w:p>
        </w:tc>
        <w:tc>
          <w:tcPr>
            <w:tcW w:w="0" w:type="auto"/>
            <w:noWrap/>
            <w:hideMark/>
          </w:tcPr>
          <w:p w14:paraId="36B5C2D1" w14:textId="0342D3E1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7,26 </w:t>
            </w:r>
          </w:p>
        </w:tc>
        <w:tc>
          <w:tcPr>
            <w:tcW w:w="0" w:type="auto"/>
            <w:noWrap/>
            <w:hideMark/>
          </w:tcPr>
          <w:p w14:paraId="75FFA11E" w14:textId="37D5FD49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,00</w:t>
            </w:r>
          </w:p>
        </w:tc>
        <w:tc>
          <w:tcPr>
            <w:tcW w:w="0" w:type="auto"/>
            <w:noWrap/>
            <w:hideMark/>
          </w:tcPr>
          <w:p w14:paraId="6AD4E9E4" w14:textId="30F6B321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,36</w:t>
            </w:r>
          </w:p>
        </w:tc>
        <w:tc>
          <w:tcPr>
            <w:tcW w:w="0" w:type="auto"/>
            <w:noWrap/>
            <w:hideMark/>
          </w:tcPr>
          <w:p w14:paraId="051DC28C" w14:textId="11BA63C8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7,60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1BD2BEE" w14:textId="03607931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14B36B5" w14:textId="79E46638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7,58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D7E9127" w14:textId="3CA2C8A3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,71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6B933F03" w14:textId="0224B78E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,87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AE538A0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</w:tr>
      <w:tr w:rsidR="003D00C4" w:rsidRPr="00040115" w14:paraId="40F80D79" w14:textId="77777777" w:rsidTr="000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A6BFED" w14:textId="518BD9A2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cetovanillone</w:t>
            </w:r>
            <w:proofErr w:type="spellEnd"/>
          </w:p>
        </w:tc>
        <w:tc>
          <w:tcPr>
            <w:tcW w:w="0" w:type="auto"/>
            <w:noWrap/>
            <w:hideMark/>
          </w:tcPr>
          <w:p w14:paraId="301DDCA9" w14:textId="53A0E09C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6,7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04A71916" w14:textId="3E8DC02B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6,6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97A24BB" w14:textId="659590C5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2,3 </w:t>
            </w:r>
            <w:proofErr w:type="spellStart"/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</w:t>
            </w:r>
            <w:proofErr w:type="spellEnd"/>
          </w:p>
        </w:tc>
        <w:tc>
          <w:tcPr>
            <w:tcW w:w="0" w:type="auto"/>
            <w:noWrap/>
            <w:hideMark/>
          </w:tcPr>
          <w:p w14:paraId="7DDFD533" w14:textId="75EE7196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,0 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F02F95F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0255E19" w14:textId="2382AD44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,16</w:t>
            </w:r>
          </w:p>
        </w:tc>
        <w:tc>
          <w:tcPr>
            <w:tcW w:w="0" w:type="auto"/>
            <w:noWrap/>
            <w:hideMark/>
          </w:tcPr>
          <w:p w14:paraId="34979B7B" w14:textId="5F199E3B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8,1 </w:t>
            </w:r>
          </w:p>
        </w:tc>
        <w:tc>
          <w:tcPr>
            <w:tcW w:w="0" w:type="auto"/>
            <w:noWrap/>
            <w:hideMark/>
          </w:tcPr>
          <w:p w14:paraId="37349294" w14:textId="480ABDA1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7,5 </w:t>
            </w:r>
          </w:p>
        </w:tc>
        <w:tc>
          <w:tcPr>
            <w:tcW w:w="0" w:type="auto"/>
            <w:noWrap/>
            <w:hideMark/>
          </w:tcPr>
          <w:p w14:paraId="76E81845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59EA90B7" w14:textId="77777777" w:rsidTr="000401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299EEC" w14:textId="279456E8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-oxo-a-ionol</w:t>
            </w:r>
          </w:p>
        </w:tc>
        <w:tc>
          <w:tcPr>
            <w:tcW w:w="0" w:type="auto"/>
            <w:noWrap/>
            <w:hideMark/>
          </w:tcPr>
          <w:p w14:paraId="62C26D8B" w14:textId="1B7C0CCC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77,1 </w:t>
            </w:r>
          </w:p>
        </w:tc>
        <w:tc>
          <w:tcPr>
            <w:tcW w:w="0" w:type="auto"/>
            <w:noWrap/>
            <w:hideMark/>
          </w:tcPr>
          <w:p w14:paraId="57F154F9" w14:textId="02EB6486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01 </w:t>
            </w:r>
          </w:p>
        </w:tc>
        <w:tc>
          <w:tcPr>
            <w:tcW w:w="0" w:type="auto"/>
            <w:noWrap/>
            <w:hideMark/>
          </w:tcPr>
          <w:p w14:paraId="6055A860" w14:textId="22E694E9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1,1 </w:t>
            </w:r>
          </w:p>
        </w:tc>
        <w:tc>
          <w:tcPr>
            <w:tcW w:w="0" w:type="auto"/>
            <w:noWrap/>
            <w:hideMark/>
          </w:tcPr>
          <w:p w14:paraId="5129557F" w14:textId="44E867E5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76,8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9C1D52F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C1C4311" w14:textId="003F6A9B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83,6 </w:t>
            </w:r>
          </w:p>
        </w:tc>
        <w:tc>
          <w:tcPr>
            <w:tcW w:w="0" w:type="auto"/>
            <w:noWrap/>
            <w:hideMark/>
          </w:tcPr>
          <w:p w14:paraId="4345B898" w14:textId="730775CF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76,5 </w:t>
            </w:r>
          </w:p>
        </w:tc>
        <w:tc>
          <w:tcPr>
            <w:tcW w:w="0" w:type="auto"/>
            <w:noWrap/>
            <w:hideMark/>
          </w:tcPr>
          <w:p w14:paraId="64C77BC1" w14:textId="5F69A5B8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77,4 </w:t>
            </w:r>
          </w:p>
        </w:tc>
        <w:tc>
          <w:tcPr>
            <w:tcW w:w="0" w:type="auto"/>
            <w:noWrap/>
            <w:hideMark/>
          </w:tcPr>
          <w:p w14:paraId="53E38177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4A9389FB" w14:textId="77777777" w:rsidTr="000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BE9832" w14:textId="499A130B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risoprenoid</w:t>
            </w:r>
            <w:proofErr w:type="spellEnd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121-136-161)</w:t>
            </w:r>
          </w:p>
        </w:tc>
        <w:tc>
          <w:tcPr>
            <w:tcW w:w="0" w:type="auto"/>
            <w:noWrap/>
            <w:hideMark/>
          </w:tcPr>
          <w:p w14:paraId="28E1763B" w14:textId="1365F14E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5,8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C817485" w14:textId="0C9F7855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8,7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3D601045" w14:textId="68382C0C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8,53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95D0DF2" w14:textId="3D61E789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8,14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1ECBF73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2798402" w14:textId="6D638733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2,9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ACA037D" w14:textId="3BE03C2F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9,72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2F4A62F" w14:textId="35A5F4D3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3,2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1E980F66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</w:tr>
      <w:tr w:rsidR="003D00C4" w:rsidRPr="00040115" w14:paraId="13942DEA" w14:textId="77777777" w:rsidTr="000401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21386E" w14:textId="4D00403D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-hydroxy-7,8-dihydro-b-ionol</w:t>
            </w:r>
          </w:p>
        </w:tc>
        <w:tc>
          <w:tcPr>
            <w:tcW w:w="0" w:type="auto"/>
            <w:noWrap/>
            <w:hideMark/>
          </w:tcPr>
          <w:p w14:paraId="2A7E8A10" w14:textId="40C7CAA4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6,8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38340D5" w14:textId="5AAFAA41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4,5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D5B0DFB" w14:textId="181F965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33,1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93457E2" w14:textId="73B192E6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6,3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81C6320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4139D4B" w14:textId="2DEB9275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,8</w:t>
            </w:r>
          </w:p>
        </w:tc>
        <w:tc>
          <w:tcPr>
            <w:tcW w:w="0" w:type="auto"/>
            <w:noWrap/>
            <w:hideMark/>
          </w:tcPr>
          <w:p w14:paraId="7F85F17A" w14:textId="431F4254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,3</w:t>
            </w:r>
          </w:p>
        </w:tc>
        <w:tc>
          <w:tcPr>
            <w:tcW w:w="0" w:type="auto"/>
            <w:noWrap/>
            <w:hideMark/>
          </w:tcPr>
          <w:p w14:paraId="508DCE1B" w14:textId="446486A6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42,4 </w:t>
            </w:r>
          </w:p>
        </w:tc>
        <w:tc>
          <w:tcPr>
            <w:tcW w:w="0" w:type="auto"/>
            <w:noWrap/>
            <w:hideMark/>
          </w:tcPr>
          <w:p w14:paraId="6B28B427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5B9D9BC9" w14:textId="77777777" w:rsidTr="000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B2134B" w14:textId="1D7A91C8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Zingerone</w:t>
            </w:r>
            <w:proofErr w:type="spellEnd"/>
          </w:p>
        </w:tc>
        <w:tc>
          <w:tcPr>
            <w:tcW w:w="0" w:type="auto"/>
            <w:noWrap/>
            <w:hideMark/>
          </w:tcPr>
          <w:p w14:paraId="689B014E" w14:textId="79F3C48D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,6</w:t>
            </w:r>
          </w:p>
        </w:tc>
        <w:tc>
          <w:tcPr>
            <w:tcW w:w="0" w:type="auto"/>
            <w:noWrap/>
            <w:hideMark/>
          </w:tcPr>
          <w:p w14:paraId="1D8DFE1B" w14:textId="54BE0B18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,8</w:t>
            </w:r>
          </w:p>
        </w:tc>
        <w:tc>
          <w:tcPr>
            <w:tcW w:w="0" w:type="auto"/>
            <w:noWrap/>
            <w:hideMark/>
          </w:tcPr>
          <w:p w14:paraId="6B5A1372" w14:textId="09CC87DD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,6</w:t>
            </w:r>
          </w:p>
        </w:tc>
        <w:tc>
          <w:tcPr>
            <w:tcW w:w="0" w:type="auto"/>
            <w:noWrap/>
            <w:hideMark/>
          </w:tcPr>
          <w:p w14:paraId="79A8DABF" w14:textId="73B2E7BF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,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DDCC599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995744B" w14:textId="7A4F932F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6,7 </w:t>
            </w:r>
          </w:p>
        </w:tc>
        <w:tc>
          <w:tcPr>
            <w:tcW w:w="0" w:type="auto"/>
            <w:noWrap/>
            <w:hideMark/>
          </w:tcPr>
          <w:p w14:paraId="759B48CB" w14:textId="59CE7366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2,2 </w:t>
            </w:r>
          </w:p>
        </w:tc>
        <w:tc>
          <w:tcPr>
            <w:tcW w:w="0" w:type="auto"/>
            <w:noWrap/>
            <w:hideMark/>
          </w:tcPr>
          <w:p w14:paraId="61449525" w14:textId="602DFDAC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9,4 </w:t>
            </w:r>
          </w:p>
        </w:tc>
        <w:tc>
          <w:tcPr>
            <w:tcW w:w="0" w:type="auto"/>
            <w:noWrap/>
            <w:hideMark/>
          </w:tcPr>
          <w:p w14:paraId="1F1AA0F5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2D56484B" w14:textId="77777777" w:rsidTr="000401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6E647B" w14:textId="23573D03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-hydroxy-5,6-epoxy-b-ionol</w:t>
            </w:r>
          </w:p>
        </w:tc>
        <w:tc>
          <w:tcPr>
            <w:tcW w:w="0" w:type="auto"/>
            <w:noWrap/>
            <w:hideMark/>
          </w:tcPr>
          <w:p w14:paraId="4E11A331" w14:textId="489FF4A4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2,6 </w:t>
            </w:r>
          </w:p>
        </w:tc>
        <w:tc>
          <w:tcPr>
            <w:tcW w:w="0" w:type="auto"/>
            <w:noWrap/>
            <w:hideMark/>
          </w:tcPr>
          <w:p w14:paraId="15AE66D8" w14:textId="49E7471D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9,36 </w:t>
            </w:r>
          </w:p>
        </w:tc>
        <w:tc>
          <w:tcPr>
            <w:tcW w:w="0" w:type="auto"/>
            <w:noWrap/>
            <w:hideMark/>
          </w:tcPr>
          <w:p w14:paraId="5EAC305A" w14:textId="06857BB3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,83 </w:t>
            </w:r>
          </w:p>
        </w:tc>
        <w:tc>
          <w:tcPr>
            <w:tcW w:w="0" w:type="auto"/>
            <w:noWrap/>
            <w:hideMark/>
          </w:tcPr>
          <w:p w14:paraId="0EC7DC44" w14:textId="0103B6B9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,57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459E1F0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73D87BC" w14:textId="0F66EAEF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9,87 </w:t>
            </w:r>
          </w:p>
        </w:tc>
        <w:tc>
          <w:tcPr>
            <w:tcW w:w="0" w:type="auto"/>
            <w:noWrap/>
            <w:hideMark/>
          </w:tcPr>
          <w:p w14:paraId="7E8CFF13" w14:textId="2E33AC54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7,43 </w:t>
            </w:r>
          </w:p>
        </w:tc>
        <w:tc>
          <w:tcPr>
            <w:tcW w:w="0" w:type="auto"/>
            <w:noWrap/>
            <w:hideMark/>
          </w:tcPr>
          <w:p w14:paraId="02227C8F" w14:textId="3B790EA5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6,26 </w:t>
            </w:r>
          </w:p>
        </w:tc>
        <w:tc>
          <w:tcPr>
            <w:tcW w:w="0" w:type="auto"/>
            <w:noWrap/>
            <w:hideMark/>
          </w:tcPr>
          <w:p w14:paraId="001128C9" w14:textId="77777777" w:rsidR="003D00C4" w:rsidRPr="00040115" w:rsidRDefault="003D00C4" w:rsidP="003D0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  <w:tr w:rsidR="003D00C4" w:rsidRPr="00040115" w14:paraId="4D33474E" w14:textId="77777777" w:rsidTr="00040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20223B" w14:textId="11510599" w:rsidR="003D00C4" w:rsidRPr="00040115" w:rsidRDefault="003D00C4" w:rsidP="003D0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omovanillic</w:t>
            </w:r>
            <w:proofErr w:type="spellEnd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lohol</w:t>
            </w:r>
            <w:proofErr w:type="spellEnd"/>
          </w:p>
        </w:tc>
        <w:tc>
          <w:tcPr>
            <w:tcW w:w="0" w:type="auto"/>
            <w:noWrap/>
            <w:hideMark/>
          </w:tcPr>
          <w:p w14:paraId="05CE1B20" w14:textId="638FC980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2,5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4EF342C9" w14:textId="019B5814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24,8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55600A5" w14:textId="017B912D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7,42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F639BCD" w14:textId="696FFB2A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15,2 </w:t>
            </w:r>
            <w:r w:rsidRPr="00040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B5CC37E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0C47F35" w14:textId="467ED831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,7</w:t>
            </w:r>
          </w:p>
        </w:tc>
        <w:tc>
          <w:tcPr>
            <w:tcW w:w="0" w:type="auto"/>
            <w:noWrap/>
            <w:hideMark/>
          </w:tcPr>
          <w:p w14:paraId="1D50E434" w14:textId="48513881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,5</w:t>
            </w:r>
          </w:p>
        </w:tc>
        <w:tc>
          <w:tcPr>
            <w:tcW w:w="0" w:type="auto"/>
            <w:noWrap/>
            <w:hideMark/>
          </w:tcPr>
          <w:p w14:paraId="434F7176" w14:textId="44A0E3DA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,6</w:t>
            </w:r>
          </w:p>
        </w:tc>
        <w:tc>
          <w:tcPr>
            <w:tcW w:w="0" w:type="auto"/>
            <w:noWrap/>
            <w:hideMark/>
          </w:tcPr>
          <w:p w14:paraId="59C09C26" w14:textId="77777777" w:rsidR="003D00C4" w:rsidRPr="00040115" w:rsidRDefault="003D00C4" w:rsidP="003D0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40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</w:tr>
    </w:tbl>
    <w:p w14:paraId="07E31D3D" w14:textId="77777777" w:rsidR="003F4D96" w:rsidRDefault="00783D2B" w:rsidP="00544FCB"/>
    <w:p w14:paraId="6090E74F" w14:textId="0DA5872B" w:rsidR="00BF0F1B" w:rsidRPr="00F34A20" w:rsidRDefault="00BF0F1B" w:rsidP="00C86F0D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34A20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="00CE2F8F" w:rsidRPr="00F34A20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F46BD9" w:rsidRPr="00F34A20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F34A20">
        <w:rPr>
          <w:rFonts w:ascii="Times New Roman" w:hAnsi="Times New Roman" w:cs="Times New Roman"/>
          <w:b/>
          <w:bCs/>
          <w:sz w:val="24"/>
          <w:szCs w:val="24"/>
          <w:lang w:val="en-GB"/>
        </w:rPr>
        <w:t>le 3</w:t>
      </w:r>
      <w:r w:rsidRPr="00F34A2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ver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ge v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lues of vol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tile compounds (</w:t>
      </w:r>
      <w:r w:rsidRPr="00783D2B">
        <w:rPr>
          <w:rFonts w:ascii="Symbol" w:hAnsi="Symbol" w:cs="Times New Roman"/>
          <w:bCs/>
          <w:sz w:val="24"/>
          <w:szCs w:val="24"/>
        </w:rPr>
        <w:t>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g/</w:t>
      </w:r>
      <w:r w:rsidR="00CC5956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Kg of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b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erries) n the gr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pes of the three viney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rds (Old SW, Old SE, Young SW) for e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ch vint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ge ye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r (2019, 2020, 2021, 2022). D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t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re su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b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jected to the 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n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lysis of v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ri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nce (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NOV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d </w:t>
      </w:r>
      <w:r w:rsidRPr="00F34A20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ost hoc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ukey test. 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NOV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ignific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nce, ns (not signific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nt): p-v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lue&gt;0.05, ⁠*: 0.01≤p-v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lue&lt;0.05, ⁠**: 0.001≤p-v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lue&lt;0.01, ⁠***: p-v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lue&lt;0.001; Different letters indic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te different le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st squ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re me</w:t>
      </w:r>
      <w:r w:rsidR="00F46BD9" w:rsidRPr="00F34A2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F34A20">
        <w:rPr>
          <w:rFonts w:ascii="Times New Roman" w:hAnsi="Times New Roman" w:cs="Times New Roman"/>
          <w:bCs/>
          <w:sz w:val="24"/>
          <w:szCs w:val="24"/>
          <w:lang w:val="en-GB"/>
        </w:rPr>
        <w:t>ns.</w:t>
      </w:r>
    </w:p>
    <w:sectPr w:rsidR="00BF0F1B" w:rsidRPr="00F34A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BD2"/>
    <w:rsid w:val="000162F2"/>
    <w:rsid w:val="00040115"/>
    <w:rsid w:val="000855DD"/>
    <w:rsid w:val="000A24BB"/>
    <w:rsid w:val="000C57FF"/>
    <w:rsid w:val="001770DF"/>
    <w:rsid w:val="00227798"/>
    <w:rsid w:val="00234BD2"/>
    <w:rsid w:val="0026553A"/>
    <w:rsid w:val="002F1172"/>
    <w:rsid w:val="003549BE"/>
    <w:rsid w:val="0037272A"/>
    <w:rsid w:val="003D00C4"/>
    <w:rsid w:val="003D6674"/>
    <w:rsid w:val="004960B9"/>
    <w:rsid w:val="004C4442"/>
    <w:rsid w:val="00544FCB"/>
    <w:rsid w:val="00577644"/>
    <w:rsid w:val="00696792"/>
    <w:rsid w:val="00783D2B"/>
    <w:rsid w:val="00990493"/>
    <w:rsid w:val="009F130C"/>
    <w:rsid w:val="00A75F20"/>
    <w:rsid w:val="00B0038D"/>
    <w:rsid w:val="00B1452C"/>
    <w:rsid w:val="00B700A1"/>
    <w:rsid w:val="00BF0F1B"/>
    <w:rsid w:val="00C32F67"/>
    <w:rsid w:val="00C36DC6"/>
    <w:rsid w:val="00C43D60"/>
    <w:rsid w:val="00C86F0D"/>
    <w:rsid w:val="00CB7ACF"/>
    <w:rsid w:val="00CC5956"/>
    <w:rsid w:val="00CE2F8F"/>
    <w:rsid w:val="00DA294C"/>
    <w:rsid w:val="00F34A20"/>
    <w:rsid w:val="00F46BD9"/>
    <w:rsid w:val="00F53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E2C57"/>
  <w15:chartTrackingRefBased/>
  <w15:docId w15:val="{AF3AE87C-C477-411B-AADA-08458980E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B145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8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532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Petrozziello (CREA-VE)</dc:creator>
  <cp:keywords/>
  <dc:description/>
  <cp:lastModifiedBy>Asproudi.Andriani (CREA-VE)</cp:lastModifiedBy>
  <cp:revision>32</cp:revision>
  <dcterms:created xsi:type="dcterms:W3CDTF">2023-03-01T11:32:00Z</dcterms:created>
  <dcterms:modified xsi:type="dcterms:W3CDTF">2023-07-27T07:27:00Z</dcterms:modified>
</cp:coreProperties>
</file>